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9D4" w:rsidRPr="00173B1D" w:rsidRDefault="00BF09D4" w:rsidP="00BF09D4">
      <w:pPr>
        <w:widowControl w:val="0"/>
        <w:autoSpaceDE w:val="0"/>
        <w:autoSpaceDN w:val="0"/>
        <w:adjustRightInd w:val="0"/>
        <w:jc w:val="center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173B1D">
        <w:rPr>
          <w:rFonts w:ascii="Times New Roman" w:eastAsia="MS Mincho" w:hAnsi="Times New Roman" w:cs="Times New Roman"/>
          <w:b/>
          <w:bCs/>
          <w:noProof/>
          <w:color w:val="000000" w:themeColor="text1"/>
          <w:sz w:val="24"/>
          <w:szCs w:val="24"/>
          <w:u w:val="single"/>
        </w:rPr>
        <w:drawing>
          <wp:inline distT="0" distB="0" distL="0" distR="0">
            <wp:extent cx="6295390" cy="2085975"/>
            <wp:effectExtent l="19050" t="19050" r="10160" b="28575"/>
            <wp:docPr id="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09" cy="208512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09D4" w:rsidRPr="00173B1D" w:rsidRDefault="00416CD9" w:rsidP="00416CD9">
      <w:pPr>
        <w:widowControl w:val="0"/>
        <w:autoSpaceDE w:val="0"/>
        <w:autoSpaceDN w:val="0"/>
        <w:adjustRightInd w:val="0"/>
        <w:spacing w:before="24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  <w:r w:rsidR="00BF09D4" w:rsidRPr="00173B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:</w:t>
      </w:r>
      <w:r w:rsidR="00BF09D4" w:rsidRPr="00173B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-)-ESI-MS of </w:t>
      </w:r>
      <w:proofErr w:type="spellStart"/>
      <w:r w:rsidR="00BF09D4" w:rsidRPr="00173B1D">
        <w:rPr>
          <w:rStyle w:val="st1"/>
          <w:rFonts w:ascii="Times New Roman" w:hAnsi="Times New Roman" w:cs="Times New Roman"/>
          <w:color w:val="000000" w:themeColor="text1"/>
          <w:sz w:val="24"/>
          <w:szCs w:val="24"/>
        </w:rPr>
        <w:t>butylcycloheptylprodigiosin</w:t>
      </w:r>
      <w:proofErr w:type="spellEnd"/>
    </w:p>
    <w:sectPr w:rsidR="00BF09D4" w:rsidRPr="00173B1D" w:rsidSect="00FF685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7A94" w:rsidRDefault="00767A94" w:rsidP="00AD5E4A">
      <w:pPr>
        <w:spacing w:after="0" w:line="240" w:lineRule="auto"/>
      </w:pPr>
      <w:r>
        <w:separator/>
      </w:r>
    </w:p>
  </w:endnote>
  <w:endnote w:type="continuationSeparator" w:id="0">
    <w:p w:rsidR="00767A94" w:rsidRDefault="00767A94" w:rsidP="00AD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7A94" w:rsidRPr="00D73009" w:rsidRDefault="00767A94" w:rsidP="00D73009">
      <w:pPr>
        <w:pStyle w:val="Footer"/>
      </w:pPr>
    </w:p>
  </w:footnote>
  <w:footnote w:type="continuationSeparator" w:id="0">
    <w:p w:rsidR="00767A94" w:rsidRDefault="00767A94" w:rsidP="00AD5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3B1D"/>
    <w:rsid w:val="000845E8"/>
    <w:rsid w:val="000C4B90"/>
    <w:rsid w:val="001333D0"/>
    <w:rsid w:val="00173B1D"/>
    <w:rsid w:val="00174F4D"/>
    <w:rsid w:val="00264696"/>
    <w:rsid w:val="002C7EF3"/>
    <w:rsid w:val="002E1A78"/>
    <w:rsid w:val="00316DAE"/>
    <w:rsid w:val="003642D9"/>
    <w:rsid w:val="00416CD9"/>
    <w:rsid w:val="00474971"/>
    <w:rsid w:val="005172D5"/>
    <w:rsid w:val="00591F22"/>
    <w:rsid w:val="005938B1"/>
    <w:rsid w:val="005F2936"/>
    <w:rsid w:val="00616B84"/>
    <w:rsid w:val="007508CB"/>
    <w:rsid w:val="00767A94"/>
    <w:rsid w:val="007720E8"/>
    <w:rsid w:val="007D31DE"/>
    <w:rsid w:val="007F60B4"/>
    <w:rsid w:val="0080327F"/>
    <w:rsid w:val="0082667E"/>
    <w:rsid w:val="008519CB"/>
    <w:rsid w:val="008A7981"/>
    <w:rsid w:val="009406F5"/>
    <w:rsid w:val="00972A20"/>
    <w:rsid w:val="00972AB2"/>
    <w:rsid w:val="00A157F9"/>
    <w:rsid w:val="00A80063"/>
    <w:rsid w:val="00AB43B8"/>
    <w:rsid w:val="00AD5E4A"/>
    <w:rsid w:val="00B10BA8"/>
    <w:rsid w:val="00BD4AF4"/>
    <w:rsid w:val="00BF09D4"/>
    <w:rsid w:val="00C57A50"/>
    <w:rsid w:val="00CF002D"/>
    <w:rsid w:val="00CF04FC"/>
    <w:rsid w:val="00D273EE"/>
    <w:rsid w:val="00D73009"/>
    <w:rsid w:val="00D805B2"/>
    <w:rsid w:val="00DA1268"/>
    <w:rsid w:val="00DE6978"/>
    <w:rsid w:val="00DF4690"/>
    <w:rsid w:val="00E1430F"/>
    <w:rsid w:val="00F37B05"/>
    <w:rsid w:val="00F74621"/>
    <w:rsid w:val="00FB2347"/>
    <w:rsid w:val="00FE6945"/>
    <w:rsid w:val="00FF6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B8"/>
  </w:style>
  <w:style w:type="paragraph" w:styleId="Heading1">
    <w:name w:val="heading 1"/>
    <w:basedOn w:val="Normal"/>
    <w:next w:val="Normal"/>
    <w:link w:val="Heading1Char"/>
    <w:uiPriority w:val="9"/>
    <w:qFormat/>
    <w:rsid w:val="004749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E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73B1D"/>
    <w:pPr>
      <w:keepNext/>
      <w:keepLines/>
      <w:suppressAutoHyphen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73B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customStyle="1" w:styleId="st">
    <w:name w:val="st"/>
    <w:basedOn w:val="DefaultParagraphFont"/>
    <w:rsid w:val="00173B1D"/>
  </w:style>
  <w:style w:type="paragraph" w:customStyle="1" w:styleId="Abb-Unterschrift">
    <w:name w:val="Abb-Unterschrift"/>
    <w:basedOn w:val="Normal"/>
    <w:next w:val="Normal"/>
    <w:rsid w:val="00173B1D"/>
    <w:pPr>
      <w:spacing w:after="240" w:line="360" w:lineRule="auto"/>
      <w:ind w:left="1304" w:hanging="1304"/>
      <w:jc w:val="both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173B1D"/>
  </w:style>
  <w:style w:type="paragraph" w:styleId="BalloonText">
    <w:name w:val="Balloon Text"/>
    <w:basedOn w:val="Normal"/>
    <w:link w:val="BalloonTextChar"/>
    <w:uiPriority w:val="99"/>
    <w:semiHidden/>
    <w:unhideWhenUsed/>
    <w:rsid w:val="00173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1D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173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BAuthorName">
    <w:name w:val="BB_Author_Name"/>
    <w:next w:val="Normal"/>
    <w:rsid w:val="00AD5E4A"/>
    <w:pPr>
      <w:spacing w:after="240" w:line="240" w:lineRule="exact"/>
      <w:ind w:right="3024"/>
    </w:pPr>
    <w:rPr>
      <w:rFonts w:ascii="Helvetica" w:eastAsia="MS Mincho" w:hAnsi="Helvetica" w:cs="Times New Roman"/>
      <w:b/>
      <w:noProof/>
      <w:szCs w:val="20"/>
    </w:rPr>
  </w:style>
  <w:style w:type="character" w:styleId="FootnoteReference">
    <w:name w:val="footnote reference"/>
    <w:basedOn w:val="DefaultParagraphFont"/>
    <w:rsid w:val="00AD5E4A"/>
    <w:rPr>
      <w:vertAlign w:val="superscript"/>
    </w:rPr>
  </w:style>
  <w:style w:type="character" w:styleId="Hyperlink">
    <w:name w:val="Hyperlink"/>
    <w:basedOn w:val="DefaultParagraphFont"/>
    <w:semiHidden/>
    <w:rsid w:val="00AD5E4A"/>
    <w:rPr>
      <w:color w:val="336699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unhideWhenUsed/>
    <w:rsid w:val="00D73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009"/>
  </w:style>
  <w:style w:type="table" w:styleId="TableGrid">
    <w:name w:val="Table Grid"/>
    <w:basedOn w:val="TableNormal"/>
    <w:uiPriority w:val="59"/>
    <w:rsid w:val="005172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469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49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E21E12-1C24-4626-BFD7-75A1FAE28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7amed</dc:creator>
  <cp:lastModifiedBy>aest1977</cp:lastModifiedBy>
  <cp:revision>2</cp:revision>
  <dcterms:created xsi:type="dcterms:W3CDTF">2019-05-02T22:22:00Z</dcterms:created>
  <dcterms:modified xsi:type="dcterms:W3CDTF">2019-05-02T22:22:00Z</dcterms:modified>
</cp:coreProperties>
</file>